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2"/>
        <w:gridCol w:w="694"/>
        <w:gridCol w:w="5191"/>
        <w:gridCol w:w="155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16B554" w:rsidR="00DB4B2C" w:rsidRPr="00410502" w:rsidRDefault="0033262D" w:rsidP="0033262D">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C6C94F" w:rsidR="00DB4B2C" w:rsidRPr="00410502" w:rsidRDefault="0033262D" w:rsidP="0033262D">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CCF7A53" w:rsidR="00DB4B2C" w:rsidRPr="00410502" w:rsidRDefault="0033262D" w:rsidP="0033262D">
                <w:pPr>
                  <w:jc w:val="cente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0D0902A" w:rsidR="00DB4B2C" w:rsidRPr="00410502" w:rsidRDefault="0033262D" w:rsidP="0033262D">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890320B" w:rsidR="00DB4B2C" w:rsidRPr="00410502" w:rsidRDefault="0098165F" w:rsidP="0098165F">
                <w:pPr>
                  <w:jc w:val="cente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BCBF380" w:rsidR="00DB4B2C" w:rsidRPr="00410502" w:rsidRDefault="0098165F" w:rsidP="0098165F">
                <w:pPr>
                  <w:jc w:val="cente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47E2A71" w:rsidR="00DB4B2C" w:rsidRPr="00410502" w:rsidRDefault="0098165F" w:rsidP="0098165F">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FB8DC3" w:rsidR="00DB4B2C" w:rsidRPr="00410502" w:rsidRDefault="0098165F" w:rsidP="0098165F">
                <w:pPr>
                  <w:jc w:val="center"/>
                  <w:rPr>
                    <w:rFonts w:ascii="Arial" w:hAnsi="Arial" w:cs="Arial"/>
                    <w:sz w:val="20"/>
                    <w:szCs w:val="20"/>
                  </w:rPr>
                </w:pPr>
                <w:r>
                  <w:rPr>
                    <w:rFonts w:ascii="Arial" w:hAnsi="Arial" w:cs="Arial"/>
                    <w:sz w:val="20"/>
                    <w:szCs w:val="20"/>
                  </w:rPr>
                  <w:t>Appendices fig.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9C5BCD" w:rsidR="00DB4B2C" w:rsidRPr="00410502" w:rsidRDefault="0098165F" w:rsidP="0098165F">
                <w:pPr>
                  <w:jc w:val="cente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D8DA9AB" w:rsidR="00DB4B2C" w:rsidRPr="00410502" w:rsidRDefault="0098165F" w:rsidP="0098165F">
                <w:pPr>
                  <w:jc w:val="cente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34594E" w:rsidR="00DB4B2C" w:rsidRPr="00410502" w:rsidRDefault="0098165F" w:rsidP="0098165F">
                <w:pPr>
                  <w:jc w:val="cente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1C4CD47" w:rsidR="00DB4B2C" w:rsidRPr="00410502" w:rsidRDefault="0098165F" w:rsidP="0098165F">
                <w:pPr>
                  <w:jc w:val="cente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415D0AD" w:rsidR="00DB4B2C" w:rsidRPr="00410502" w:rsidRDefault="0098165F" w:rsidP="0098165F">
                <w:pPr>
                  <w:jc w:val="cente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972781" w:rsidR="00DB4B2C" w:rsidRPr="00410502" w:rsidRDefault="00D10D18" w:rsidP="00D10D18">
                <w:pPr>
                  <w:jc w:val="cente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49A40F2" w:rsidR="00DB4B2C" w:rsidRPr="00410502" w:rsidRDefault="00D10D18" w:rsidP="00D10D18">
                <w:pPr>
                  <w:jc w:val="center"/>
                  <w:rPr>
                    <w:rFonts w:ascii="Arial" w:hAnsi="Arial" w:cs="Arial"/>
                    <w:sz w:val="20"/>
                    <w:szCs w:val="20"/>
                  </w:rPr>
                </w:pPr>
                <w:r>
                  <w:rPr>
                    <w:rFonts w:ascii="Arial" w:hAnsi="Arial" w:cs="Arial"/>
                    <w:sz w:val="20"/>
                    <w:szCs w:val="20"/>
                  </w:rPr>
                  <w:t>Table 1, 2, 3 and 1.5 appendic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BB00DB0" w:rsidR="00DB4B2C" w:rsidRPr="00410502" w:rsidRDefault="00D10D18" w:rsidP="00D10D18">
                <w:pPr>
                  <w:jc w:val="center"/>
                  <w:rPr>
                    <w:rFonts w:ascii="Arial" w:hAnsi="Arial" w:cs="Arial"/>
                    <w:sz w:val="20"/>
                    <w:szCs w:val="20"/>
                  </w:rPr>
                </w:pPr>
                <w:r>
                  <w:rPr>
                    <w:rFonts w:ascii="Arial" w:hAnsi="Arial" w:cs="Arial"/>
                    <w:sz w:val="20"/>
                    <w:szCs w:val="20"/>
                  </w:rPr>
                  <w:t>Appendices table 1.1, 1.2, 1.3</w:t>
                </w:r>
              </w:p>
            </w:tc>
          </w:sdtContent>
        </w:sdt>
      </w:tr>
      <w:tr w:rsidR="00A04F2D" w:rsidRPr="00410502" w14:paraId="53C25F57" w14:textId="77777777" w:rsidTr="006B2B65">
        <w:tc>
          <w:tcPr>
            <w:tcW w:w="0" w:type="auto"/>
            <w:vAlign w:val="center"/>
          </w:tcPr>
          <w:p w14:paraId="0449518D" w14:textId="77777777" w:rsidR="00A04F2D" w:rsidRPr="00410502" w:rsidRDefault="00A04F2D" w:rsidP="00A04F2D">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A04F2D" w:rsidRPr="00410502" w:rsidRDefault="00A04F2D" w:rsidP="00A04F2D">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A04F2D" w:rsidRPr="00410502" w:rsidRDefault="00A04F2D" w:rsidP="00A04F2D">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175344990"/>
            <w:placeholder>
              <w:docPart w:val="BF54E82B8BBADC4098183826DB6E319B"/>
            </w:placeholder>
          </w:sdtPr>
          <w:sdtContent>
            <w:tc>
              <w:tcPr>
                <w:tcW w:w="0" w:type="auto"/>
                <w:vAlign w:val="center"/>
              </w:tcPr>
              <w:p w14:paraId="5216E7AB" w14:textId="4155C9A0" w:rsidR="00A04F2D" w:rsidRPr="00410502" w:rsidRDefault="00A04F2D" w:rsidP="00A04F2D">
                <w:pPr>
                  <w:jc w:val="center"/>
                  <w:rPr>
                    <w:rFonts w:ascii="Arial" w:hAnsi="Arial" w:cs="Arial"/>
                    <w:sz w:val="20"/>
                    <w:szCs w:val="20"/>
                  </w:rPr>
                </w:pPr>
                <w:r>
                  <w:rPr>
                    <w:rFonts w:ascii="Arial" w:hAnsi="Arial" w:cs="Arial"/>
                    <w:sz w:val="20"/>
                    <w:szCs w:val="20"/>
                  </w:rPr>
                  <w:t>Table 1, 2, 3 and 1.5 appendices</w:t>
                </w:r>
              </w:p>
            </w:tc>
          </w:sdtContent>
        </w:sdt>
      </w:tr>
      <w:tr w:rsidR="00A04F2D" w:rsidRPr="00410502" w14:paraId="09B95AA3" w14:textId="77777777" w:rsidTr="006B2B65">
        <w:tc>
          <w:tcPr>
            <w:tcW w:w="0" w:type="auto"/>
            <w:vAlign w:val="center"/>
          </w:tcPr>
          <w:p w14:paraId="62D06CBD" w14:textId="77777777" w:rsidR="00A04F2D" w:rsidRPr="00410502" w:rsidRDefault="00A04F2D" w:rsidP="00A04F2D">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A04F2D" w:rsidRPr="00410502" w:rsidRDefault="00A04F2D" w:rsidP="00A04F2D">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A04F2D" w:rsidRPr="00410502" w:rsidRDefault="00A04F2D" w:rsidP="00A04F2D">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CAFB472568BA94CABA404512DE44CA7"/>
            </w:placeholder>
          </w:sdtPr>
          <w:sdtContent>
            <w:tc>
              <w:tcPr>
                <w:tcW w:w="0" w:type="auto"/>
                <w:vAlign w:val="center"/>
              </w:tcPr>
              <w:p w14:paraId="71489CEE" w14:textId="73457BE3" w:rsidR="00A04F2D" w:rsidRPr="00410502" w:rsidRDefault="00A04F2D" w:rsidP="00A04F2D">
                <w:pPr>
                  <w:jc w:val="center"/>
                  <w:rPr>
                    <w:rFonts w:ascii="Arial" w:hAnsi="Arial" w:cs="Arial"/>
                    <w:sz w:val="20"/>
                    <w:szCs w:val="20"/>
                  </w:rPr>
                </w:pPr>
                <w:r>
                  <w:rPr>
                    <w:rFonts w:ascii="Arial" w:hAnsi="Arial" w:cs="Arial"/>
                    <w:sz w:val="20"/>
                    <w:szCs w:val="20"/>
                  </w:rPr>
                  <w:t>8-29</w:t>
                </w:r>
              </w:p>
            </w:tc>
          </w:sdtContent>
        </w:sdt>
      </w:tr>
      <w:tr w:rsidR="00A04F2D" w:rsidRPr="00410502" w14:paraId="0D8DB132" w14:textId="77777777" w:rsidTr="006B2B65">
        <w:tc>
          <w:tcPr>
            <w:tcW w:w="0" w:type="auto"/>
            <w:gridSpan w:val="4"/>
            <w:shd w:val="clear" w:color="auto" w:fill="CEDEEF" w:themeFill="accent1" w:themeFillTint="33"/>
            <w:vAlign w:val="center"/>
          </w:tcPr>
          <w:p w14:paraId="4B5B6DBC" w14:textId="77777777" w:rsidR="00A04F2D" w:rsidRPr="00410502" w:rsidRDefault="00A04F2D" w:rsidP="00A04F2D">
            <w:pPr>
              <w:rPr>
                <w:rFonts w:ascii="Arial" w:hAnsi="Arial" w:cs="Arial"/>
                <w:b/>
                <w:sz w:val="20"/>
                <w:szCs w:val="20"/>
              </w:rPr>
            </w:pPr>
            <w:r w:rsidRPr="00410502">
              <w:rPr>
                <w:rFonts w:ascii="Arial" w:hAnsi="Arial" w:cs="Arial"/>
                <w:b/>
                <w:sz w:val="20"/>
                <w:szCs w:val="20"/>
              </w:rPr>
              <w:t>DISCUSSION</w:t>
            </w:r>
          </w:p>
        </w:tc>
      </w:tr>
      <w:tr w:rsidR="00A04F2D" w:rsidRPr="00410502" w14:paraId="1F64F8DD" w14:textId="77777777" w:rsidTr="006B2B65">
        <w:tc>
          <w:tcPr>
            <w:tcW w:w="0" w:type="auto"/>
            <w:vAlign w:val="center"/>
          </w:tcPr>
          <w:p w14:paraId="0FD39439" w14:textId="77777777" w:rsidR="00A04F2D" w:rsidRPr="00410502" w:rsidRDefault="00A04F2D" w:rsidP="00A04F2D">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A04F2D" w:rsidRPr="00410502" w:rsidRDefault="00A04F2D" w:rsidP="00A04F2D">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A04F2D" w:rsidRPr="00410502" w:rsidRDefault="00A04F2D" w:rsidP="00A04F2D">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CAFB472568BA94CABA404512DE44CA7"/>
            </w:placeholder>
          </w:sdtPr>
          <w:sdtContent>
            <w:tc>
              <w:tcPr>
                <w:tcW w:w="0" w:type="auto"/>
                <w:vAlign w:val="center"/>
              </w:tcPr>
              <w:p w14:paraId="27450F34" w14:textId="487A5A9B" w:rsidR="00A04F2D" w:rsidRPr="00410502" w:rsidRDefault="00A04F2D" w:rsidP="00A04F2D">
                <w:pPr>
                  <w:jc w:val="center"/>
                  <w:rPr>
                    <w:rFonts w:ascii="Arial" w:hAnsi="Arial" w:cs="Arial"/>
                    <w:sz w:val="20"/>
                    <w:szCs w:val="20"/>
                  </w:rPr>
                </w:pPr>
                <w:r>
                  <w:rPr>
                    <w:rFonts w:ascii="Arial" w:hAnsi="Arial" w:cs="Arial"/>
                    <w:sz w:val="20"/>
                    <w:szCs w:val="20"/>
                  </w:rPr>
                  <w:t>29</w:t>
                </w:r>
              </w:p>
            </w:tc>
          </w:sdtContent>
        </w:sdt>
      </w:tr>
      <w:tr w:rsidR="00A04F2D" w:rsidRPr="00410502" w14:paraId="312D091A" w14:textId="77777777" w:rsidTr="006B2B65">
        <w:tc>
          <w:tcPr>
            <w:tcW w:w="0" w:type="auto"/>
            <w:vAlign w:val="center"/>
          </w:tcPr>
          <w:p w14:paraId="7FABE7E2" w14:textId="77777777" w:rsidR="00A04F2D" w:rsidRPr="00410502" w:rsidRDefault="00A04F2D" w:rsidP="00A04F2D">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A04F2D" w:rsidRPr="00410502" w:rsidRDefault="00A04F2D" w:rsidP="00A04F2D">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A04F2D" w:rsidRPr="00410502" w:rsidRDefault="00A04F2D" w:rsidP="00A04F2D">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CAFB472568BA94CABA404512DE44CA7"/>
            </w:placeholder>
          </w:sdtPr>
          <w:sdtContent>
            <w:tc>
              <w:tcPr>
                <w:tcW w:w="0" w:type="auto"/>
                <w:vAlign w:val="center"/>
              </w:tcPr>
              <w:p w14:paraId="20712F37" w14:textId="26CCF846" w:rsidR="00A04F2D" w:rsidRPr="00410502" w:rsidRDefault="00A04F2D" w:rsidP="00A04F2D">
                <w:pPr>
                  <w:jc w:val="center"/>
                  <w:rPr>
                    <w:rFonts w:ascii="Arial" w:hAnsi="Arial" w:cs="Arial"/>
                    <w:sz w:val="20"/>
                    <w:szCs w:val="20"/>
                  </w:rPr>
                </w:pPr>
                <w:r>
                  <w:rPr>
                    <w:rFonts w:ascii="Arial" w:hAnsi="Arial" w:cs="Arial"/>
                    <w:sz w:val="20"/>
                    <w:szCs w:val="20"/>
                  </w:rPr>
                  <w:t>30-32</w:t>
                </w:r>
              </w:p>
            </w:tc>
          </w:sdtContent>
        </w:sdt>
      </w:tr>
      <w:tr w:rsidR="00A04F2D" w:rsidRPr="00410502" w14:paraId="38993599" w14:textId="77777777" w:rsidTr="006B2B65">
        <w:tc>
          <w:tcPr>
            <w:tcW w:w="0" w:type="auto"/>
            <w:vAlign w:val="center"/>
          </w:tcPr>
          <w:p w14:paraId="27C30629" w14:textId="77777777" w:rsidR="00A04F2D" w:rsidRPr="00410502" w:rsidRDefault="00A04F2D" w:rsidP="00A04F2D">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A04F2D" w:rsidRPr="00410502" w:rsidRDefault="00A04F2D" w:rsidP="00A04F2D">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A04F2D" w:rsidRPr="00410502" w:rsidRDefault="00A04F2D" w:rsidP="00A04F2D">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CAFB472568BA94CABA404512DE44CA7"/>
            </w:placeholder>
          </w:sdtPr>
          <w:sdtContent>
            <w:tc>
              <w:tcPr>
                <w:tcW w:w="0" w:type="auto"/>
                <w:vAlign w:val="center"/>
              </w:tcPr>
              <w:p w14:paraId="3EF42E18" w14:textId="1317BCC3" w:rsidR="00A04F2D" w:rsidRPr="00410502" w:rsidRDefault="00A04F2D" w:rsidP="00A04F2D">
                <w:pPr>
                  <w:jc w:val="center"/>
                  <w:rPr>
                    <w:rFonts w:ascii="Arial" w:hAnsi="Arial" w:cs="Arial"/>
                    <w:sz w:val="20"/>
                    <w:szCs w:val="20"/>
                  </w:rPr>
                </w:pPr>
                <w:r>
                  <w:rPr>
                    <w:rFonts w:ascii="Arial" w:hAnsi="Arial" w:cs="Arial"/>
                    <w:sz w:val="20"/>
                    <w:szCs w:val="20"/>
                  </w:rPr>
                  <w:t>32</w:t>
                </w:r>
              </w:p>
            </w:tc>
          </w:sdtContent>
        </w:sdt>
      </w:tr>
      <w:tr w:rsidR="00A04F2D" w:rsidRPr="00410502" w14:paraId="5A93F120" w14:textId="77777777" w:rsidTr="006B2B65">
        <w:tc>
          <w:tcPr>
            <w:tcW w:w="0" w:type="auto"/>
            <w:gridSpan w:val="4"/>
            <w:shd w:val="clear" w:color="auto" w:fill="CEDEEF" w:themeFill="accent1" w:themeFillTint="33"/>
            <w:vAlign w:val="center"/>
          </w:tcPr>
          <w:p w14:paraId="68A9F11E" w14:textId="77777777" w:rsidR="00A04F2D" w:rsidRPr="00410502" w:rsidRDefault="00A04F2D" w:rsidP="00A04F2D">
            <w:pPr>
              <w:rPr>
                <w:rFonts w:ascii="Arial" w:hAnsi="Arial" w:cs="Arial"/>
                <w:b/>
                <w:sz w:val="20"/>
                <w:szCs w:val="20"/>
              </w:rPr>
            </w:pPr>
            <w:r w:rsidRPr="00410502">
              <w:rPr>
                <w:rFonts w:ascii="Arial" w:hAnsi="Arial" w:cs="Arial"/>
                <w:b/>
                <w:sz w:val="20"/>
                <w:szCs w:val="20"/>
              </w:rPr>
              <w:t>FUNDING</w:t>
            </w:r>
          </w:p>
        </w:tc>
      </w:tr>
      <w:tr w:rsidR="00A04F2D" w:rsidRPr="00410502" w14:paraId="637294A5" w14:textId="77777777" w:rsidTr="006B2B65">
        <w:tc>
          <w:tcPr>
            <w:tcW w:w="0" w:type="auto"/>
            <w:vAlign w:val="center"/>
          </w:tcPr>
          <w:p w14:paraId="789641AC" w14:textId="77777777" w:rsidR="00A04F2D" w:rsidRPr="00F348AF" w:rsidRDefault="00A04F2D" w:rsidP="00A04F2D">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A04F2D" w:rsidRPr="00410502" w:rsidRDefault="00A04F2D" w:rsidP="00A04F2D">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A04F2D" w:rsidRPr="00410502" w:rsidRDefault="00A04F2D" w:rsidP="00A04F2D">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CAFB472568BA94CABA404512DE44CA7"/>
            </w:placeholder>
          </w:sdtPr>
          <w:sdtContent>
            <w:tc>
              <w:tcPr>
                <w:tcW w:w="0" w:type="auto"/>
                <w:vAlign w:val="center"/>
              </w:tcPr>
              <w:p w14:paraId="5224A8F5" w14:textId="7C3804B2" w:rsidR="00A04F2D" w:rsidRPr="00410502" w:rsidRDefault="00A04F2D" w:rsidP="00A04F2D">
                <w:pPr>
                  <w:jc w:val="cente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AEFF0" w14:textId="77777777" w:rsidR="00AD1F7E" w:rsidRDefault="00AD1F7E" w:rsidP="008F00FC">
      <w:pPr>
        <w:spacing w:after="0" w:line="240" w:lineRule="auto"/>
      </w:pPr>
      <w:r>
        <w:separator/>
      </w:r>
    </w:p>
  </w:endnote>
  <w:endnote w:type="continuationSeparator" w:id="0">
    <w:p w14:paraId="360C6A20" w14:textId="77777777" w:rsidR="00AD1F7E" w:rsidRDefault="00AD1F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AD1F7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879FF" w14:textId="77777777" w:rsidR="00AD1F7E" w:rsidRDefault="00AD1F7E" w:rsidP="008F00FC">
      <w:pPr>
        <w:spacing w:after="0" w:line="240" w:lineRule="auto"/>
      </w:pPr>
      <w:r>
        <w:separator/>
      </w:r>
    </w:p>
  </w:footnote>
  <w:footnote w:type="continuationSeparator" w:id="0">
    <w:p w14:paraId="29DC90DF" w14:textId="77777777" w:rsidR="00AD1F7E" w:rsidRDefault="00AD1F7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3191778">
    <w:abstractNumId w:val="4"/>
  </w:num>
  <w:num w:numId="2" w16cid:durableId="726883012">
    <w:abstractNumId w:val="5"/>
  </w:num>
  <w:num w:numId="3" w16cid:durableId="889655130">
    <w:abstractNumId w:val="7"/>
  </w:num>
  <w:num w:numId="4" w16cid:durableId="139258028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3763455">
    <w:abstractNumId w:val="9"/>
  </w:num>
  <w:num w:numId="6" w16cid:durableId="543832316">
    <w:abstractNumId w:val="8"/>
  </w:num>
  <w:num w:numId="7" w16cid:durableId="764762967">
    <w:abstractNumId w:val="0"/>
  </w:num>
  <w:num w:numId="8" w16cid:durableId="2117167422">
    <w:abstractNumId w:val="6"/>
  </w:num>
  <w:num w:numId="9" w16cid:durableId="1460296022">
    <w:abstractNumId w:val="2"/>
  </w:num>
  <w:num w:numId="10" w16cid:durableId="17815358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262D"/>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165F"/>
    <w:rsid w:val="009C0493"/>
    <w:rsid w:val="009C3A60"/>
    <w:rsid w:val="009D0C12"/>
    <w:rsid w:val="009D435E"/>
    <w:rsid w:val="009F0B7B"/>
    <w:rsid w:val="00A04F2D"/>
    <w:rsid w:val="00A20638"/>
    <w:rsid w:val="00A2088E"/>
    <w:rsid w:val="00A20945"/>
    <w:rsid w:val="00A216E5"/>
    <w:rsid w:val="00A22784"/>
    <w:rsid w:val="00A24E72"/>
    <w:rsid w:val="00A3213E"/>
    <w:rsid w:val="00A35934"/>
    <w:rsid w:val="00A60F08"/>
    <w:rsid w:val="00A706B2"/>
    <w:rsid w:val="00A91E5F"/>
    <w:rsid w:val="00AD1F7E"/>
    <w:rsid w:val="00B169A9"/>
    <w:rsid w:val="00B73A70"/>
    <w:rsid w:val="00B85F7C"/>
    <w:rsid w:val="00BB554E"/>
    <w:rsid w:val="00C07F77"/>
    <w:rsid w:val="00C31A64"/>
    <w:rsid w:val="00C97AC3"/>
    <w:rsid w:val="00CB3347"/>
    <w:rsid w:val="00CE29A4"/>
    <w:rsid w:val="00D10D18"/>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6D03BBB-4DE1-CE44-810D-E642E3BF3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F54E82B8BBADC4098183826DB6E319B"/>
        <w:category>
          <w:name w:val="General"/>
          <w:gallery w:val="placeholder"/>
        </w:category>
        <w:types>
          <w:type w:val="bbPlcHdr"/>
        </w:types>
        <w:behaviors>
          <w:behavior w:val="content"/>
        </w:behaviors>
        <w:guid w:val="{B9BCE8AB-6AB6-BB43-99F6-4E413EF19FB8}"/>
      </w:docPartPr>
      <w:docPartBody>
        <w:p w:rsidR="00000000" w:rsidRDefault="00B312C6" w:rsidP="00B312C6">
          <w:pPr>
            <w:pStyle w:val="BF54E82B8BBADC4098183826DB6E319B"/>
          </w:pPr>
          <w:r w:rsidRPr="003A2F5F">
            <w:rPr>
              <w:rStyle w:val="PlaceholderText"/>
            </w:rPr>
            <w:t>Click here to enter text.</w:t>
          </w:r>
        </w:p>
      </w:docPartBody>
    </w:docPart>
    <w:docPart>
      <w:docPartPr>
        <w:name w:val="1CAFB472568BA94CABA404512DE44CA7"/>
        <w:category>
          <w:name w:val="General"/>
          <w:gallery w:val="placeholder"/>
        </w:category>
        <w:types>
          <w:type w:val="bbPlcHdr"/>
        </w:types>
        <w:behaviors>
          <w:behavior w:val="content"/>
        </w:behaviors>
        <w:guid w:val="{00BC76F9-4AC9-6A43-BAC0-65055603A831}"/>
      </w:docPartPr>
      <w:docPartBody>
        <w:p w:rsidR="00000000" w:rsidRDefault="00B312C6" w:rsidP="00B312C6">
          <w:pPr>
            <w:pStyle w:val="1CAFB472568BA94CABA404512DE44CA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5823"/>
    <w:rsid w:val="00B312C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12C6"/>
    <w:rPr>
      <w:color w:val="808080"/>
    </w:rPr>
  </w:style>
  <w:style w:type="paragraph" w:customStyle="1" w:styleId="BF54E82B8BBADC4098183826DB6E319B">
    <w:name w:val="BF54E82B8BBADC4098183826DB6E319B"/>
    <w:rsid w:val="00B312C6"/>
    <w:pPr>
      <w:spacing w:after="0" w:line="240" w:lineRule="auto"/>
    </w:pPr>
    <w:rPr>
      <w:sz w:val="24"/>
      <w:szCs w:val="24"/>
      <w:lang w:val="en-GB" w:eastAsia="en-GB"/>
    </w:rPr>
  </w:style>
  <w:style w:type="paragraph" w:customStyle="1" w:styleId="1CAFB472568BA94CABA404512DE44CA7">
    <w:name w:val="1CAFB472568BA94CABA404512DE44CA7"/>
    <w:rsid w:val="00B312C6"/>
    <w:pPr>
      <w:spacing w:after="0" w:line="240" w:lineRule="auto"/>
    </w:pPr>
    <w:rPr>
      <w:sz w:val="24"/>
      <w:szCs w:val="24"/>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900</Words>
  <Characters>5096</Characters>
  <Application>Microsoft Office Word</Application>
  <DocSecurity>0</DocSecurity>
  <Lines>169</Lines>
  <Paragraphs>8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y Morrison</cp:lastModifiedBy>
  <cp:revision>8</cp:revision>
  <cp:lastPrinted>2018-11-16T17:06:00Z</cp:lastPrinted>
  <dcterms:created xsi:type="dcterms:W3CDTF">2019-09-09T17:41:00Z</dcterms:created>
  <dcterms:modified xsi:type="dcterms:W3CDTF">2022-04-04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